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2500"/>
        <w:gridCol w:w="1760"/>
        <w:gridCol w:w="1875"/>
        <w:gridCol w:w="1843"/>
      </w:tblGrid>
      <w:tr w:rsidR="00381EBA" w:rsidRPr="00381EBA" w14:paraId="38577352" w14:textId="77777777" w:rsidTr="002A5052">
        <w:trPr>
          <w:trHeight w:val="1095"/>
        </w:trPr>
        <w:tc>
          <w:tcPr>
            <w:tcW w:w="1520" w:type="dxa"/>
            <w:shd w:val="clear" w:color="auto" w:fill="auto"/>
            <w:hideMark/>
          </w:tcPr>
          <w:p w14:paraId="55C7864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Study ID</w:t>
            </w:r>
          </w:p>
        </w:tc>
        <w:tc>
          <w:tcPr>
            <w:tcW w:w="2500" w:type="dxa"/>
            <w:shd w:val="clear" w:color="auto" w:fill="auto"/>
            <w:hideMark/>
          </w:tcPr>
          <w:p w14:paraId="6276D157" w14:textId="671F56D2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</w:pPr>
            <w:proofErr w:type="spellStart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Genedrive</w:t>
            </w:r>
            <w:proofErr w:type="spellEnd"/>
            <w:r w:rsidR="002A5052"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  <w:r w:rsidR="002A5052" w:rsidRPr="00381EBA">
              <w:rPr>
                <w:rFonts w:eastAsia="Times New Roman"/>
                <w:b/>
                <w:bCs/>
                <w:i/>
                <w:iCs/>
                <w:sz w:val="22"/>
                <w:szCs w:val="22"/>
                <w:bdr w:val="none" w:sz="0" w:space="0" w:color="auto"/>
                <w:lang w:val="en-GB"/>
              </w:rPr>
              <w:t>CYP2C19</w:t>
            </w:r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  <w:proofErr w:type="spellStart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diplotype</w:t>
            </w:r>
            <w:proofErr w:type="spellEnd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</w:p>
        </w:tc>
        <w:tc>
          <w:tcPr>
            <w:tcW w:w="1760" w:type="dxa"/>
            <w:shd w:val="clear" w:color="auto" w:fill="auto"/>
            <w:hideMark/>
          </w:tcPr>
          <w:p w14:paraId="40BB4EFD" w14:textId="77777777" w:rsidR="002A5052" w:rsidRPr="00381EBA" w:rsidRDefault="00BC06FD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</w:pPr>
            <w:proofErr w:type="spellStart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Agena</w:t>
            </w:r>
            <w:proofErr w:type="spellEnd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  <w:proofErr w:type="spellStart"/>
            <w:r w:rsidR="00A40764"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MassARRAY</w:t>
            </w:r>
            <w:proofErr w:type="spellEnd"/>
            <w:r w:rsidR="00A40764"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</w:p>
          <w:p w14:paraId="0349F35D" w14:textId="147CF78A" w:rsidR="00A40764" w:rsidRPr="00381EBA" w:rsidRDefault="002A5052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b/>
                <w:bCs/>
                <w:i/>
                <w:iCs/>
                <w:sz w:val="22"/>
                <w:szCs w:val="22"/>
                <w:bdr w:val="none" w:sz="0" w:space="0" w:color="auto"/>
                <w:lang w:val="en-GB"/>
              </w:rPr>
              <w:t>CYP2C19</w:t>
            </w:r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  <w:proofErr w:type="spellStart"/>
            <w:r w:rsidR="00A40764"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diplotype</w:t>
            </w:r>
            <w:proofErr w:type="spellEnd"/>
            <w:r w:rsidR="00A40764"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</w:p>
        </w:tc>
        <w:tc>
          <w:tcPr>
            <w:tcW w:w="1875" w:type="dxa"/>
            <w:shd w:val="clear" w:color="auto" w:fill="auto"/>
            <w:hideMark/>
          </w:tcPr>
          <w:p w14:paraId="4709FAD2" w14:textId="48B5B486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</w:pPr>
            <w:proofErr w:type="spellStart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Sangar</w:t>
            </w:r>
            <w:proofErr w:type="spellEnd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Sequence </w:t>
            </w:r>
            <w:r w:rsidR="002A5052" w:rsidRPr="00381EBA">
              <w:rPr>
                <w:rFonts w:eastAsia="Times New Roman"/>
                <w:b/>
                <w:bCs/>
                <w:i/>
                <w:iCs/>
                <w:sz w:val="22"/>
                <w:szCs w:val="22"/>
                <w:bdr w:val="none" w:sz="0" w:space="0" w:color="auto"/>
                <w:lang w:val="en-GB"/>
              </w:rPr>
              <w:t>CYP2C19</w:t>
            </w:r>
            <w:r w:rsidR="002A5052"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 xml:space="preserve"> </w:t>
            </w:r>
            <w:proofErr w:type="spellStart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diplotype</w:t>
            </w:r>
            <w:proofErr w:type="spellEnd"/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br/>
            </w:r>
            <w:r w:rsidRPr="00381EBA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  <w:lang w:val="en-GB"/>
              </w:rPr>
              <w:t>(blank =</w:t>
            </w:r>
            <w:bookmarkStart w:id="0" w:name="_GoBack"/>
            <w:bookmarkEnd w:id="0"/>
            <w:r w:rsidRPr="00381EBA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  <w:lang w:val="en-GB"/>
              </w:rPr>
              <w:t xml:space="preserve"> not required)</w:t>
            </w:r>
          </w:p>
        </w:tc>
        <w:tc>
          <w:tcPr>
            <w:tcW w:w="1843" w:type="dxa"/>
            <w:shd w:val="clear" w:color="auto" w:fill="auto"/>
            <w:hideMark/>
          </w:tcPr>
          <w:p w14:paraId="64E8216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GB"/>
              </w:rPr>
              <w:t>Comments</w:t>
            </w:r>
          </w:p>
        </w:tc>
      </w:tr>
      <w:tr w:rsidR="00381EBA" w:rsidRPr="00381EBA" w14:paraId="294F714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EFDC0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5D86D6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AE8F9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6BC813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8B5963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013EEC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BA63D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9563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21B211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5D1BC9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A3C8DA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EF66D7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BB31D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73C2C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B03EC4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08C9BD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D44442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8D663E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D2798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8CD6D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8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51B6CD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8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82B79C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6EBA2E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E76195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C417F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D7762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Test fail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8DBBA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0875F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45D684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Further sample not available</w:t>
            </w:r>
          </w:p>
        </w:tc>
      </w:tr>
      <w:tr w:rsidR="00381EBA" w:rsidRPr="00381EBA" w14:paraId="0E35D9C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B755F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B695DB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43BFFE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CD622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04EE4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13E7DD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F0AC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608BCC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3F77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5E425A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C854F4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745778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6EFD1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F066F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AA3AF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FA4E28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3935C3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7866E6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07762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0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4D40B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B77D7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C5472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BE59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6E2162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4704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7AA4A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20B643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A11ACF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3253EA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AA914F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782BC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3392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8E276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08B45C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9FFF0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6C564A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9707D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1402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A8CC8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CBAB28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160B9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70910A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DB38A3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CA9CF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F3F40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7E4F9E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6549C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F09CE4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CF78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51B74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CF1261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A5019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DDCEA0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B6F544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3B503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80057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5ECA1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D7C046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9C310F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ADCB32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9014BF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CBF5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88BC2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4B59CE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651600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8DC109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D26A4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644616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859F2C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DC2A86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FC2A26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033637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7486C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62928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9BF48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4017ED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86BF2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A31936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7B1FC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1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7FB9F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0DFEE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AFA1E9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8748C2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AEB919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F0AB1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E04E9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133203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1689EE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5A4B61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360A4C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3C1F8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92A1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7406C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D881A1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95DED2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06FF86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9D259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B771B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8922FE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B439FA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C4FE77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64EB67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99736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3EC93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5DDBD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6B182F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2F9DAE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F677EF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BACD1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59FD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053DA0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BDF4D0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09AD84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FB1437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7DE66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FBD04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F71569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A13790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816045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2C6C93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7504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3EEE9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B535AB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7CAF1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F95D98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79BEAB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220D2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5FB12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A1B84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CB1351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54F206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946826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881E4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FEAC0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19D29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9B0F37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47861A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3D642E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05A19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2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15784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2B3DB7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8F81D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19F358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13C33D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D097B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59297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5996A5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992565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07184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95FBC9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9E82B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09BA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134D7C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345C0F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608598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012A9D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D3460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3130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622BCD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DB4759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F0F7BF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CC6140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0A560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940C5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4AB128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1F23D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538BD6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1F8E67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FADF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52A4F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1904D7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7F964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58387A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5626D4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AD5AC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80B3C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97D9C3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2DE589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6F9BA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0BE0D0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07AC6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6E33F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7CDC79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C6E62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1B3FB5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00FBA8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6077A6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EF6A4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CC194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EF3891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FDE592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53CC98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73F38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52997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D6947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30A8D7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6E11DB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7B24B9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0BD25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3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90A04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61B3B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2391B6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3DBF0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CC1594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0A72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1E36DA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F377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32B8C4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8B0ABF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635C1F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8BB88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3255C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51090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78916D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13E83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400B42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5E13F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lastRenderedPageBreak/>
              <w:t>04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2FD2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B5E80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593E05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512242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948614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0BC51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094A82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03746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995488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F0CCE0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9BC94E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8C86A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AEB4A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3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54ECD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D0ED83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3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D895CD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16B503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A93D1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9A10D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84243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E6EB1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78AC31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ED99ED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F1991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8BB16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922457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2CEC55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17634F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133D3A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AFC57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38763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1CBCF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98AB33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90A0A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3AA5D9F" w14:textId="77777777" w:rsidTr="002A5052">
        <w:trPr>
          <w:trHeight w:val="576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4B9FE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436D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D5C4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0D893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F9860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 xml:space="preserve">*2/*17 via </w:t>
            </w:r>
            <w:proofErr w:type="spellStart"/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Agena</w:t>
            </w:r>
            <w:proofErr w:type="spellEnd"/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 xml:space="preserve"> on a Buccal Sample </w:t>
            </w:r>
          </w:p>
        </w:tc>
      </w:tr>
      <w:tr w:rsidR="00381EBA" w:rsidRPr="00381EBA" w14:paraId="72067EF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9D6508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4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DC85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F33D5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184B5A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B3A98D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1AD727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E42CA7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5EECC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ADB61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22FE54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27C9D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355FD9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0E1B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4A5A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89649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AE444F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23702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280C0B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EE806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C063F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C7697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C270F8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18B27C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00DBCC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6D659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DF7ED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12CDD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870482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68C510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1DBA5E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11124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BF85AF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C739C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3017FE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B93D8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A66AC9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77941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79DB2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DA217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443CEF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866CA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E1ED6E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F6DB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3FE5D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610C7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8284D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D36105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A7C09D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27B71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A785E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C9EB7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C5B965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0A44F1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BA3F9D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93469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06F60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18493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0BDE6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04B165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968665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B493D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5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982D6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7132FF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6233B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09EDBE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7E268D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2A336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03BC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D524E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9A080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72CAF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826EC2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DBB4A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EAF24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3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225DD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17653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3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378B0E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0082B3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3D648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46BE9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0AE3D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3D2F3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ECA40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00EAB5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6E6D1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5BE73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C21D5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4EC964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34D1AE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E5A0B4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D13AF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D025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241E85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57B159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DF72BD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BD52A2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70A99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027FD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2294D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EB5B94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8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C91AE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6CD3B2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BF009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86ACA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9B1A1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F4431B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633A85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C5C524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62966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304A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EAF979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157436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BC1FEE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9E922E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CE869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0E9CF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DA93DB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0B0C0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7E1BB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FEA57E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ECCFF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6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F2D44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0C58AD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56B5F8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33C6B3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E5D8AE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3C005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E6740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7FF247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2279C5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4A664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89FDBE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A7A6F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BD887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129B1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78574E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5E3A0E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A63B6F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C4635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24F24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70560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8A2280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FE5B52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789AF8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6F101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C97E4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DFE328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BE60D0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38DF20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F216E7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1FE3D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73F3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4A1FD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FB4B53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299536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1A49B2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9768C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9A7D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C678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8F751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30714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A8BF7E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E04A6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93569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C6CD56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6438EA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8C4375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167D8C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B2E13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7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1775E11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4892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B2F216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A22501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2ACD9B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F504E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DCA7A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BB8ED9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07E60A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B4E37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AB047D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284F2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79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1170EA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3EF623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1971B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D0D1A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3897D1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C1F9D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0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679B45D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AD28A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A0E372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E66A9B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40E43F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90AA4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E063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F5E571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14017F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2E486A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4EBB95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51C39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C8D9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555DA6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9A7E0A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8634F7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8F99A4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31C17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D7553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4EDAD6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D21EA5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928B02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5A65AC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9FBF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D873B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FB2BE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9D00D7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A1722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78F758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F4643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B69F5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0B16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05FCE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67026D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53FBB54" w14:textId="77777777" w:rsidTr="002A5052">
        <w:trPr>
          <w:trHeight w:val="31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9B967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E7A9A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64000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D62B5C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EE4A9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415CBA9" w14:textId="77777777" w:rsidTr="002A5052">
        <w:trPr>
          <w:trHeight w:val="576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023C9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lastRenderedPageBreak/>
              <w:t>08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DB33B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No human DNA found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55CAD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F67D2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CFB69C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 xml:space="preserve">Resample from donor not available. </w:t>
            </w:r>
          </w:p>
        </w:tc>
      </w:tr>
      <w:tr w:rsidR="00381EBA" w:rsidRPr="00381EBA" w14:paraId="26B11D1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33007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A5A8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42E25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CF1D06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3D53DD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F367D0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B5F4F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8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6837A0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EC3CE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DEA0B4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6C002C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7FCEAF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676A5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6805B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B0237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F4D21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0E486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A6CB28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CDF0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94F22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419CB2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C9492D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AD1B7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173808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09D0F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A176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4FF5F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D9C06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5C0D3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C2FF44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179B6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B2AE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4E1AD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0BE7A9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671860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BB2EB8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BB9F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EBDBD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15EB5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954B9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24AD3F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07E3F0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02350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B8C34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28592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EF014C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B596B8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1A1D7A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43EEF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7335F4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8DA51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A6389A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7A3CAA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F44B9B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DB3F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18E6D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5D627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59708D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E3B98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4B4407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953B2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0C392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F9D80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8E0465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EF8AA9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EEB0A2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1ABDA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09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EA52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671F09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SNP FAI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C26CCF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7929F0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7212AA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9F1991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8AEB2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6C5BA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8044A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7AE5C8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65DCFF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6ECA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63E48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443B7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EAACF8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9E738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FA7034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002BF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A4937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B99D5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0D6B28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78CCD2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1B8DD5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3641F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8C916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B2972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25E57E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85F793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43AF73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10F1B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166E9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9CB68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B120FB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EF1905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1B7E0E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2A56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348B7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D6298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9049B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0DCCD2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0E3EDF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63D036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B8257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C828B3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723AB4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6E84A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5D59D7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2DA4E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7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291D03C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926771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3B3244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A84058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3CC58A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06640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372D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D243A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B7B607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72FE76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BA15E6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7174B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09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2896F12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1AE8EB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0A677C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D4E9B1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1A94A1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8AEADF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53D66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5453B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D1CF68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B29E7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91A4CD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8B117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29F14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19EB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170B0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B1F415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82708F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101E03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0291B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9CF22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901648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57A840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A830C1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8F7CB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B1416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62768C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0EBA25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AC09E3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433027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7468D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E6AB7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4DBAC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902E1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E984F9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5EE183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F3682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BEE70F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7159D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88FCB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F72107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63802C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22F8E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B46FD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734745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25FD5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181A8D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A21BAA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CE38C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7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7B64C0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32D335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816BA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B09983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A4E5CC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03049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8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7DD4FAB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EA305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F1FF3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7D17A5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A1771E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491E1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1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1471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E564C8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FC1AF8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476BC0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2CD471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79178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087D4B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F7EE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3899BC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12927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8C3B43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2D1DD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DF8AD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DDB9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4258F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009886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E480D7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E543B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62F9D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16FEA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1340ED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529C3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EDDE3F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3A8C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1C343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0C7CE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5213A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6C0007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16BDE4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7E55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4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26AEEE6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FFD614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688C1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762B94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1170FD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3ADD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74A88D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1702F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7CCDBC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91761F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AA1395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C65D6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0FB07A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96143A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36CF0B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55AE21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2EDB64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21B16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9F54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C6725F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C28995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C8FC7B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9A8E56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75E8B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6D1C5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6E596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0BEB18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EAE8EC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84C6DD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F756A3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2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78E35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6B5C0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597238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239A3C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1926B2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1FCB6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CBBCB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12663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4E8CB6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1D05D2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28979C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92468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D5EA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96D31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E2DFB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50F2EF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A871F5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12464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lastRenderedPageBreak/>
              <w:t>13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1EC9F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37D19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370702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B8BBA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003BD1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CA98D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570FC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E04452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4DE456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E18947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637ADD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79255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9A77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EA8E6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567031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BEEE0E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0DA338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1146D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BFEFD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6015B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62D0F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9B0DB4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27D442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F8777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0D23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2028D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3CC195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7F44EB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C33608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ACA5D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633E4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659692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F24204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7F77AE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09DAD3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0A65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BD24C2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C05E1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7E7789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60A34F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E8455D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0BAC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3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EBD5B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73A7A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FF36C0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884823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21A711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DEF0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AC0AB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724398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3C0574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4E0E0B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5F4DC0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70CB8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3BF96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4DB4FE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C949A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BF01F7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3BDAE3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A89A7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3A45A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E8F1EF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3A4AB6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F50399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521FFD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D170C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E1A69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2BFDB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3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55EFF5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876803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411522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5FF17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BEEAF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A4A1C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826734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6227C8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1C1D39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8900E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DF45EE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2E8CA1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79D7A7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F711F1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FFCA40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3DE86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E1270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AA45B9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E5A947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3FF30B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8DC937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2DD91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EE2FC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BACD39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03F2F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31A091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A9E2A8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125F0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D5444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8A80C8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1F4DF7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A2CFAC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77F593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D2FD7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4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51EE4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72F214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61BF0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8F0587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557388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8FBBA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1FA40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CE3913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14665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4B9C21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EB93F7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1F926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3FE4E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A3CBB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6EA1C7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53C4F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8818DD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C436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971ABF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8DFE46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049EE9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F526F3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1E7CCE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2A3DF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9787D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8441B6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7DC0A6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F87A59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5BDA55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AD4F6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7CB07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2E4886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4522A1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F26920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30D5CA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7C991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20A518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E5EAF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F7451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C5D518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0CD4A9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A7ED0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3DCDA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107A0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C9B27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75346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D86FA1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B4BC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9E6BE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69F47F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79821D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257633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CD5AE7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E3549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600A9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88312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75B5C9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6FB2C0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AA9AB7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93BB1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5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7C43D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C4409B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93688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C0E464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3C6572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23C02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8EB24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559B35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D420C3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9DC4EC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8AEFD1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0A0B2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5A691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67DE78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728EA6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7B57DF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9E347AC" w14:textId="77777777" w:rsidTr="002A5052">
        <w:trPr>
          <w:trHeight w:val="576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3065C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BC3D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B7E444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60E58F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F7801A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 xml:space="preserve">Buccal sample sequenced. Patient had HSCT. </w:t>
            </w:r>
          </w:p>
        </w:tc>
      </w:tr>
      <w:tr w:rsidR="00381EBA" w:rsidRPr="00381EBA" w14:paraId="3CADEF2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413E3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FCAEA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3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CC615D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641922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3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C90DE5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F7DF68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BD165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0FF48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B23E97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BC0EDC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36D9F1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79B00AD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6653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A2499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AEEB98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34FE0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A688AA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FB8137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75E3E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B52D2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292CE6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505CC1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A746E4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1BFFC9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CF2BA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DCB39D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8774E4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4025A0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944716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E626A88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4A548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9A461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480BCD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9D9A36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5E86B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D27886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9D8D4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6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423E5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5DEC7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54563C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2128FE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12F98A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A9B2F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427CE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BE69F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1F4A7A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1CFEFC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808C20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FF872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F07FD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76630E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66FE6D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F696E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107CD3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07C49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C0E4E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BD8A1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0AA57F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1FD649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5FD07D3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5990C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13E02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B8C464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F70545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360DCA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F894B7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21DC6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104DF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18B65E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BD0333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D49B3F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187E8D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21EEE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DD7BEE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8C2B43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087E91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906B62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FD63B5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FC49B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lastRenderedPageBreak/>
              <w:t>17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AA3A6A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33D139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926115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4738C3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0757B7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AF8F5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1BA7F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A06BB7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F539CA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5AE72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9B392E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0EF2F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8B493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88597C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81BA4D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78FFB9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117EB9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9180AA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7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5D74D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E595E6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588B6D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8DB53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447F81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DB6F8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5A84E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AA37B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328233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5DB2C8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E29DB30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050A9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73BE8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7606CE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93E8E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FDD0C3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AB0D47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CAB86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10F38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75C418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94B126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00D56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5DE3CF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D4CA2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5D172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04DD32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4A94B5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DBC24D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6C2521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D4FF0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B48BE0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0B00B5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0CB08DF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C42B9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5623B9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D4D81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737F2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8E1615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95F471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7369E4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FC948B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94119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74185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8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3D586F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8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1A7534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B3372D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C7D593A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F69D0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F39AA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E816CA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6316CE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12AA80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3829C46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FD4FED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41E9E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0B734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F6EE6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C97B83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330278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B20D2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8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DAFAEA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CCA89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16D8EB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308C9B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9780935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9697E6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21E6E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2A488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D07541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3305F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8681F9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05E62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5A82D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95944F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0B6DA8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1E9FBA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F8D8D2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91C4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1CA27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19074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DDB262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B53F93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385D3927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6CCB8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CC933B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DD1D15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559CD7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12CA25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1DB6764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665A9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AD5ED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61D3D9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AD0CCF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7548E1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6C3481F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1A1DC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F61D5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1D03A3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4C5739B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94EB9A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7F0CA92E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6B0C8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CCF74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03837C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7C0182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F6C0BC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FA9DA8C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C34C6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56436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664FDF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B70D3D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27C8FE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DD5FBC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322533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C9BE1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E8D4FE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6E3FB79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D74330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4BAB6CC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5295E5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19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14B69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8ACFB1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F2AA64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23AFA9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2841380F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7A1C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2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AE3D5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C73AD3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CC8C77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D98C16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8725552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9105989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20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47BE8D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6602A2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7E7FF1C4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D6AE225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196F9FC9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400740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20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6301A1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542867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17/*2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342D11D8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0124F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02063FBB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51915F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20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42E1EC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4/*1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EE1F09A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4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1CD823E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AE72F1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  <w:tr w:rsidR="00381EBA" w:rsidRPr="00381EBA" w14:paraId="5F3DE181" w14:textId="77777777" w:rsidTr="002A505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C7892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20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5E57B0E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AEA96B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*2/*17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2AA645D7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7D20606" w14:textId="77777777" w:rsidR="00A40764" w:rsidRPr="00381EBA" w:rsidRDefault="00A40764" w:rsidP="00092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</w:pPr>
            <w:r w:rsidRPr="00381EBA">
              <w:rPr>
                <w:rFonts w:eastAsia="Times New Roman"/>
                <w:sz w:val="22"/>
                <w:szCs w:val="22"/>
                <w:bdr w:val="none" w:sz="0" w:space="0" w:color="auto"/>
                <w:lang w:val="en-GB"/>
              </w:rPr>
              <w:t> </w:t>
            </w:r>
          </w:p>
        </w:tc>
      </w:tr>
    </w:tbl>
    <w:p w14:paraId="6400FD15" w14:textId="08DD6E60" w:rsidR="00A40764" w:rsidRPr="00381EBA" w:rsidRDefault="009F7F63" w:rsidP="00A40764">
      <w:pPr>
        <w:tabs>
          <w:tab w:val="left" w:pos="1712"/>
        </w:tabs>
        <w:rPr>
          <w:sz w:val="22"/>
          <w:szCs w:val="22"/>
        </w:rPr>
      </w:pPr>
      <w:r w:rsidRPr="00381EBA">
        <w:rPr>
          <w:b/>
          <w:bCs/>
          <w:sz w:val="22"/>
          <w:szCs w:val="22"/>
        </w:rPr>
        <w:t xml:space="preserve">Supplemental </w:t>
      </w:r>
      <w:r w:rsidR="00A40764" w:rsidRPr="00381EBA">
        <w:rPr>
          <w:b/>
          <w:bCs/>
          <w:sz w:val="22"/>
          <w:szCs w:val="22"/>
        </w:rPr>
        <w:t>Table S2. Complete Results.</w:t>
      </w:r>
      <w:r w:rsidR="00A40764" w:rsidRPr="00381EBA">
        <w:rPr>
          <w:sz w:val="22"/>
          <w:szCs w:val="22"/>
        </w:rPr>
        <w:t xml:space="preserve"> HSCT = Hematopoietic stem cell transplant. SNP = Single Nucleotide Polymorphism</w:t>
      </w:r>
      <w:r w:rsidR="00366094" w:rsidRPr="00381EBA">
        <w:rPr>
          <w:sz w:val="22"/>
          <w:szCs w:val="22"/>
        </w:rPr>
        <w:t xml:space="preserve">. </w:t>
      </w:r>
      <w:r w:rsidR="000A31AC" w:rsidRPr="00381EBA">
        <w:rPr>
          <w:sz w:val="22"/>
          <w:szCs w:val="22"/>
        </w:rPr>
        <w:t xml:space="preserve">Where there is a “SNP Fail” it was not possible to </w:t>
      </w:r>
      <w:r w:rsidR="00A40764" w:rsidRPr="00381EBA">
        <w:rPr>
          <w:sz w:val="22"/>
          <w:szCs w:val="22"/>
        </w:rPr>
        <w:t>identify</w:t>
      </w:r>
      <w:r w:rsidR="000A31AC" w:rsidRPr="00381EBA">
        <w:rPr>
          <w:sz w:val="22"/>
          <w:szCs w:val="22"/>
        </w:rPr>
        <w:t xml:space="preserve"> the</w:t>
      </w:r>
      <w:r w:rsidR="00A40764" w:rsidRPr="00381EBA">
        <w:rPr>
          <w:i/>
          <w:iCs/>
          <w:sz w:val="22"/>
          <w:szCs w:val="22"/>
        </w:rPr>
        <w:t xml:space="preserve"> CYP2C19 </w:t>
      </w:r>
      <w:r w:rsidR="000A31AC" w:rsidRPr="00381EBA">
        <w:rPr>
          <w:sz w:val="22"/>
          <w:szCs w:val="22"/>
        </w:rPr>
        <w:t xml:space="preserve">diplotype. </w:t>
      </w:r>
    </w:p>
    <w:p w14:paraId="5D1C65B5" w14:textId="77777777" w:rsidR="008B0907" w:rsidRPr="00381EBA" w:rsidRDefault="008B0907"/>
    <w:sectPr w:rsidR="008B0907" w:rsidRPr="00381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320C4" w14:textId="77777777" w:rsidR="00E1502F" w:rsidRDefault="00E1502F" w:rsidP="00BC06FD">
      <w:r>
        <w:separator/>
      </w:r>
    </w:p>
  </w:endnote>
  <w:endnote w:type="continuationSeparator" w:id="0">
    <w:p w14:paraId="4880051C" w14:textId="77777777" w:rsidR="00E1502F" w:rsidRDefault="00E1502F" w:rsidP="00BC0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E8F9E" w14:textId="77777777" w:rsidR="00E1502F" w:rsidRDefault="00E1502F" w:rsidP="00BC06FD">
      <w:r>
        <w:separator/>
      </w:r>
    </w:p>
  </w:footnote>
  <w:footnote w:type="continuationSeparator" w:id="0">
    <w:p w14:paraId="20F94D10" w14:textId="77777777" w:rsidR="00E1502F" w:rsidRDefault="00E1502F" w:rsidP="00BC06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E44B6C"/>
    <w:multiLevelType w:val="multilevel"/>
    <w:tmpl w:val="4D32EC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" w15:restartNumberingAfterBreak="0">
    <w:nsid w:val="5FD003C8"/>
    <w:multiLevelType w:val="hybridMultilevel"/>
    <w:tmpl w:val="75466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A75B72"/>
    <w:multiLevelType w:val="multilevel"/>
    <w:tmpl w:val="D06C71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6BD21950"/>
    <w:multiLevelType w:val="multilevel"/>
    <w:tmpl w:val="DAD482E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D841FA"/>
    <w:multiLevelType w:val="multilevel"/>
    <w:tmpl w:val="C76861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64"/>
    <w:rsid w:val="000A31AC"/>
    <w:rsid w:val="00121782"/>
    <w:rsid w:val="002A5052"/>
    <w:rsid w:val="00366094"/>
    <w:rsid w:val="00381EBA"/>
    <w:rsid w:val="008B0907"/>
    <w:rsid w:val="009F7F63"/>
    <w:rsid w:val="00A40764"/>
    <w:rsid w:val="00A52151"/>
    <w:rsid w:val="00AA6EE6"/>
    <w:rsid w:val="00BB2303"/>
    <w:rsid w:val="00BC06FD"/>
    <w:rsid w:val="00BC6286"/>
    <w:rsid w:val="00E1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EBBF7"/>
  <w15:chartTrackingRefBased/>
  <w15:docId w15:val="{FF4288C1-F284-4093-98CD-F149F8C1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7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7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7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7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7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7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7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A40764"/>
    <w:rPr>
      <w:u w:val="single"/>
    </w:rPr>
  </w:style>
  <w:style w:type="paragraph" w:styleId="NormalWeb">
    <w:name w:val="Normal (Web)"/>
    <w:basedOn w:val="Normal"/>
    <w:uiPriority w:val="99"/>
    <w:semiHidden/>
    <w:unhideWhenUsed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Body">
    <w:name w:val="Body"/>
    <w:rsid w:val="00A407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A407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0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764"/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64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40764"/>
    <w:rPr>
      <w:color w:val="96607D"/>
      <w:u w:val="single"/>
    </w:rPr>
  </w:style>
  <w:style w:type="paragraph" w:customStyle="1" w:styleId="msonormal0">
    <w:name w:val="msonormal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font5">
    <w:name w:val="font5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2"/>
      <w:bdr w:val="none" w:sz="0" w:space="0" w:color="auto"/>
      <w:lang w:val="en-GB"/>
    </w:rPr>
  </w:style>
  <w:style w:type="paragraph" w:customStyle="1" w:styleId="xl65">
    <w:name w:val="xl65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66">
    <w:name w:val="xl66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7">
    <w:name w:val="xl67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68">
    <w:name w:val="xl68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69">
    <w:name w:val="xl69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DAF2D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bdr w:val="none" w:sz="0" w:space="0" w:color="auto"/>
      <w:lang w:val="en-GB"/>
    </w:rPr>
  </w:style>
  <w:style w:type="paragraph" w:customStyle="1" w:styleId="xl70">
    <w:name w:val="xl70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71">
    <w:name w:val="xl71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72">
    <w:name w:val="xl72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73">
    <w:name w:val="xl73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4">
    <w:name w:val="xl74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5">
    <w:name w:val="xl75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9C0006"/>
      <w:bdr w:val="none" w:sz="0" w:space="0" w:color="auto"/>
      <w:lang w:val="en-GB"/>
    </w:rPr>
  </w:style>
  <w:style w:type="paragraph" w:customStyle="1" w:styleId="xl76">
    <w:name w:val="xl76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9C0006"/>
      <w:bdr w:val="none" w:sz="0" w:space="0" w:color="auto"/>
      <w:lang w:val="en-GB"/>
    </w:rPr>
  </w:style>
  <w:style w:type="paragraph" w:customStyle="1" w:styleId="xl77">
    <w:name w:val="xl77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8">
    <w:name w:val="xl78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9C0006"/>
      <w:bdr w:val="none" w:sz="0" w:space="0" w:color="auto"/>
      <w:lang w:val="en-GB"/>
    </w:rPr>
  </w:style>
  <w:style w:type="paragraph" w:customStyle="1" w:styleId="xl79">
    <w:name w:val="xl79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80">
    <w:name w:val="xl80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1">
    <w:name w:val="xl81"/>
    <w:basedOn w:val="Normal"/>
    <w:rsid w:val="00A40764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82">
    <w:name w:val="xl82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dr w:val="none" w:sz="0" w:space="0" w:color="auto"/>
      <w:lang w:val="en-GB"/>
    </w:rPr>
  </w:style>
  <w:style w:type="paragraph" w:customStyle="1" w:styleId="xl83">
    <w:name w:val="xl83"/>
    <w:basedOn w:val="Normal"/>
    <w:rsid w:val="00A40764"/>
    <w:pPr>
      <w:pBdr>
        <w:top w:val="none" w:sz="0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4">
    <w:name w:val="xl84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AF2D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bdr w:val="none" w:sz="0" w:space="0" w:color="auto"/>
      <w:lang w:val="en-GB"/>
    </w:rPr>
  </w:style>
  <w:style w:type="paragraph" w:customStyle="1" w:styleId="xl85">
    <w:name w:val="xl85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86">
    <w:name w:val="xl86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7">
    <w:name w:val="xl87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88">
    <w:name w:val="xl88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9">
    <w:name w:val="xl89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90">
    <w:name w:val="xl90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91">
    <w:name w:val="xl91"/>
    <w:basedOn w:val="Normal"/>
    <w:rsid w:val="00A40764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92">
    <w:name w:val="xl92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93">
    <w:name w:val="xl93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AF2D0"/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94">
    <w:name w:val="xl94"/>
    <w:basedOn w:val="Normal"/>
    <w:rsid w:val="00A40764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95">
    <w:name w:val="xl95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DAF2D0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96">
    <w:name w:val="xl96"/>
    <w:basedOn w:val="Normal"/>
    <w:rsid w:val="00A40764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3C7D22"/>
      <w:spacing w:before="100" w:beforeAutospacing="1" w:after="100" w:afterAutospacing="1"/>
    </w:pPr>
    <w:rPr>
      <w:rFonts w:eastAsia="Times New Roman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97">
    <w:name w:val="xl97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98">
    <w:name w:val="xl98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DAF2D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bdr w:val="none" w:sz="0" w:space="0" w:color="auto"/>
      <w:lang w:val="en-GB"/>
    </w:rPr>
  </w:style>
  <w:style w:type="paragraph" w:customStyle="1" w:styleId="xl99">
    <w:name w:val="xl99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C7CE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0">
    <w:name w:val="xl100"/>
    <w:basedOn w:val="Normal"/>
    <w:rsid w:val="00A407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1">
    <w:name w:val="xl101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dr w:val="none" w:sz="0" w:space="0" w:color="auto"/>
      <w:lang w:val="en-GB"/>
    </w:rPr>
  </w:style>
  <w:style w:type="paragraph" w:customStyle="1" w:styleId="xl102">
    <w:name w:val="xl102"/>
    <w:basedOn w:val="Normal"/>
    <w:rsid w:val="00A40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DAF2D0"/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styleId="Revision">
    <w:name w:val="Revision"/>
    <w:hidden/>
    <w:uiPriority w:val="99"/>
    <w:semiHidden/>
    <w:rsid w:val="00A40764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07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764"/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07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764"/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A022A-59B2-4656-881B-EFE464338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Dermott</dc:creator>
  <cp:keywords/>
  <dc:description/>
  <cp:lastModifiedBy>Miranda Barrientos</cp:lastModifiedBy>
  <cp:revision>9</cp:revision>
  <dcterms:created xsi:type="dcterms:W3CDTF">2024-11-06T10:29:00Z</dcterms:created>
  <dcterms:modified xsi:type="dcterms:W3CDTF">2024-12-12T03:22:00Z</dcterms:modified>
</cp:coreProperties>
</file>